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A07" w:rsidRPr="00151DB0" w:rsidRDefault="00151DB0" w:rsidP="00210498">
      <w:pPr>
        <w:spacing w:after="0" w:line="480" w:lineRule="auto"/>
        <w:rPr>
          <w:rFonts w:ascii="Times New Roman" w:hAnsi="Times New Roman" w:cs="Times New Roman"/>
          <w:b/>
        </w:rPr>
      </w:pPr>
      <w:r w:rsidRPr="00E4057B">
        <w:rPr>
          <w:rFonts w:ascii="Times New Roman" w:hAnsi="Times New Roman" w:cs="Times New Roman"/>
          <w:b/>
        </w:rPr>
        <w:t>Table S7</w:t>
      </w:r>
      <w:r w:rsidR="00875A07" w:rsidRPr="00E4057B">
        <w:rPr>
          <w:rFonts w:ascii="Times New Roman" w:hAnsi="Times New Roman" w:cs="Times New Roman"/>
          <w:b/>
        </w:rPr>
        <w:t xml:space="preserve">. PDB structures supporting fragment </w:t>
      </w:r>
      <w:r w:rsidR="00875A07" w:rsidRPr="00E4057B">
        <w:rPr>
          <w:rFonts w:ascii="Times New Roman" w:hAnsi="Times New Roman"/>
          <w:b/>
        </w:rPr>
        <w:t>13509097/</w:t>
      </w:r>
      <w:r w:rsidR="00433D4D" w:rsidRPr="00E4057B">
        <w:rPr>
          <w:rFonts w:ascii="Times New Roman" w:hAnsi="Times New Roman"/>
          <w:b/>
        </w:rPr>
        <w:t>benzamide</w:t>
      </w:r>
      <w:r w:rsidR="00875A07" w:rsidRPr="00E4057B">
        <w:rPr>
          <w:rFonts w:ascii="Times New Roman" w:hAnsi="Times New Roman" w:cs="Times New Roman"/>
          <w:b/>
        </w:rPr>
        <w:t xml:space="preserve"> prediction for DAPK1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1"/>
        <w:gridCol w:w="1634"/>
        <w:gridCol w:w="1159"/>
        <w:gridCol w:w="2161"/>
        <w:gridCol w:w="953"/>
      </w:tblGrid>
      <w:tr w:rsidR="00875A07" w:rsidTr="00C83A1C">
        <w:trPr>
          <w:trHeight w:val="432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75A07" w:rsidRPr="000B054B" w:rsidRDefault="00875A07" w:rsidP="00C83A1C">
            <w:pPr>
              <w:rPr>
                <w:rFonts w:ascii="Times New Roman" w:hAnsi="Times New Roman" w:cs="Times New Roman"/>
                <w:b/>
              </w:rPr>
            </w:pPr>
            <w:r w:rsidRPr="000B054B">
              <w:rPr>
                <w:rFonts w:ascii="Times New Roman" w:hAnsi="Times New Roman" w:cs="Times New Roman"/>
                <w:b/>
              </w:rPr>
              <w:t>Protein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75A07" w:rsidRDefault="00875A07" w:rsidP="00C83A1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Kinase Typ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75A07" w:rsidRPr="000B054B" w:rsidRDefault="00875A07" w:rsidP="00C83A1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75A07" w:rsidRPr="000B054B" w:rsidRDefault="00875A07" w:rsidP="00C83A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054B">
              <w:rPr>
                <w:rFonts w:ascii="Times New Roman" w:hAnsi="Times New Roman" w:cs="Times New Roman"/>
                <w:b/>
              </w:rPr>
              <w:t xml:space="preserve">50% Sequence Identity Cluster </w:t>
            </w:r>
            <w:r w:rsidR="00AA3A11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75A07" w:rsidRPr="000B054B" w:rsidRDefault="00875A07" w:rsidP="00C83A1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DB ID</w:t>
            </w:r>
          </w:p>
        </w:tc>
      </w:tr>
      <w:tr w:rsidR="00875A07" w:rsidTr="00C83A1C">
        <w:trPr>
          <w:trHeight w:val="432"/>
        </w:trPr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875A07" w:rsidRPr="007236BC" w:rsidRDefault="00875A07" w:rsidP="00C83A1C">
            <w:pPr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Death-associated protein kinase 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875A07" w:rsidRPr="00F00DCF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 w:rsidRPr="00F00DCF">
              <w:rPr>
                <w:rFonts w:ascii="Times New Roman" w:hAnsi="Times New Roman" w:cs="Times New Roman"/>
              </w:rPr>
              <w:t>serine/threonin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875A07" w:rsidRPr="001B6216" w:rsidRDefault="00875A07" w:rsidP="00C83A1C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875A07" w:rsidRPr="000B054B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875A07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W4J*</w:t>
            </w:r>
          </w:p>
        </w:tc>
      </w:tr>
      <w:tr w:rsidR="00875A07" w:rsidTr="00C83A1C">
        <w:trPr>
          <w:trHeight w:val="432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875A07" w:rsidRPr="007236BC" w:rsidRDefault="00875A07" w:rsidP="00C83A1C">
            <w:pPr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 xml:space="preserve">Dual specificity mitogen-activated protein kinase </w:t>
            </w:r>
            <w:proofErr w:type="spellStart"/>
            <w:r w:rsidRPr="007236BC">
              <w:rPr>
                <w:rFonts w:ascii="Times New Roman" w:hAnsi="Times New Roman" w:cs="Times New Roman"/>
              </w:rPr>
              <w:t>kinase</w:t>
            </w:r>
            <w:proofErr w:type="spellEnd"/>
            <w:r w:rsidRPr="007236BC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875A07" w:rsidRPr="00F00DCF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al specificity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75A07" w:rsidRPr="001B6216" w:rsidRDefault="00875A07" w:rsidP="00C83A1C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875A07" w:rsidRPr="000B054B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5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875A07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3FME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875A07" w:rsidTr="00C83A1C">
        <w:trPr>
          <w:trHeight w:val="432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875A07" w:rsidRPr="007236BC" w:rsidRDefault="00875A07" w:rsidP="00C83A1C">
            <w:pPr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Tyrosine-protein kinase Fes/Fps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875A07" w:rsidRPr="00F00DCF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osine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75A07" w:rsidRPr="001B6216" w:rsidRDefault="00875A07" w:rsidP="00C83A1C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875A07" w:rsidRPr="000B054B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2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875A07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3CD3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875A07" w:rsidTr="00C83A1C">
        <w:trPr>
          <w:trHeight w:val="432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875A07" w:rsidRPr="007236BC" w:rsidRDefault="00875A07" w:rsidP="00C83A1C">
            <w:pPr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 xml:space="preserve">Dual specificity mitogen-activated protein kinase </w:t>
            </w:r>
            <w:proofErr w:type="spellStart"/>
            <w:r w:rsidRPr="007236BC">
              <w:rPr>
                <w:rFonts w:ascii="Times New Roman" w:hAnsi="Times New Roman" w:cs="Times New Roman"/>
              </w:rPr>
              <w:t>kinase</w:t>
            </w:r>
            <w:proofErr w:type="spellEnd"/>
            <w:r w:rsidRPr="007236BC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875A07" w:rsidRPr="00F00DCF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al specificity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75A07" w:rsidRPr="001B6216" w:rsidRDefault="00875A07" w:rsidP="00C83A1C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875A07" w:rsidRPr="000B054B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875A07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3EQF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875A07" w:rsidTr="00C83A1C">
        <w:trPr>
          <w:trHeight w:val="432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875A07" w:rsidRPr="007236BC" w:rsidRDefault="00875A07" w:rsidP="00C83A1C">
            <w:pPr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Protein kinase C theta type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875A07" w:rsidRPr="00F00DCF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 w:rsidRPr="00F00DCF">
              <w:rPr>
                <w:rFonts w:ascii="Times New Roman" w:hAnsi="Times New Roman" w:cs="Times New Roman"/>
              </w:rPr>
              <w:t>serine/threonine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75A07" w:rsidRPr="001B6216" w:rsidRDefault="00875A07" w:rsidP="00C83A1C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875A07" w:rsidRPr="000B054B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875A07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1XJD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875A07" w:rsidTr="00C83A1C">
        <w:trPr>
          <w:trHeight w:val="432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875A07" w:rsidRPr="007236BC" w:rsidRDefault="00875A07" w:rsidP="00C83A1C">
            <w:pPr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Angiopoietin-1 receptor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875A07" w:rsidRPr="00F00DCF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osine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75A07" w:rsidRPr="001B6216" w:rsidRDefault="00875A07" w:rsidP="00C83A1C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875A07" w:rsidRPr="000B054B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875A07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3L8P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875A07" w:rsidTr="00C83A1C">
        <w:trPr>
          <w:trHeight w:val="432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875A07" w:rsidRPr="007236BC" w:rsidRDefault="00875A07" w:rsidP="00C83A1C">
            <w:pPr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Ribosomal protein S6 kinase beta-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875A07" w:rsidRPr="00F00DCF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 w:rsidRPr="00F00DCF">
              <w:rPr>
                <w:rFonts w:ascii="Times New Roman" w:hAnsi="Times New Roman" w:cs="Times New Roman"/>
              </w:rPr>
              <w:t>serine/threonine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75A07" w:rsidRDefault="00875A07" w:rsidP="00C83A1C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875A07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875A07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3A6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875A07" w:rsidTr="00C83A1C">
        <w:trPr>
          <w:trHeight w:val="432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875A07" w:rsidRPr="007236BC" w:rsidRDefault="00875A07" w:rsidP="00C83A1C">
            <w:pPr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Calcium/</w:t>
            </w:r>
            <w:proofErr w:type="spellStart"/>
            <w:r w:rsidRPr="007236BC">
              <w:rPr>
                <w:rFonts w:ascii="Times New Roman" w:hAnsi="Times New Roman" w:cs="Times New Roman"/>
              </w:rPr>
              <w:t>calmodulin</w:t>
            </w:r>
            <w:proofErr w:type="spellEnd"/>
            <w:r w:rsidRPr="007236BC">
              <w:rPr>
                <w:rFonts w:ascii="Times New Roman" w:hAnsi="Times New Roman" w:cs="Times New Roman"/>
              </w:rPr>
              <w:t xml:space="preserve">-dependent protein kinase </w:t>
            </w:r>
            <w:proofErr w:type="spellStart"/>
            <w:r w:rsidRPr="007236BC">
              <w:rPr>
                <w:rFonts w:ascii="Times New Roman" w:hAnsi="Times New Roman" w:cs="Times New Roman"/>
              </w:rPr>
              <w:t>kinase</w:t>
            </w:r>
            <w:proofErr w:type="spellEnd"/>
            <w:r w:rsidRPr="007236BC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875A07" w:rsidRPr="00F00DCF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 w:rsidRPr="00F00DCF">
              <w:rPr>
                <w:rFonts w:ascii="Times New Roman" w:hAnsi="Times New Roman" w:cs="Times New Roman"/>
              </w:rPr>
              <w:t>serine/threonine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75A07" w:rsidRDefault="00875A07" w:rsidP="00C83A1C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875A07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1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875A07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2ZV2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875A07" w:rsidTr="00C83A1C">
        <w:trPr>
          <w:trHeight w:val="432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875A07" w:rsidRPr="007236BC" w:rsidRDefault="00875A07" w:rsidP="00C83A1C">
            <w:pPr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cAMP-dependent protein kinase catalytic subunit alpha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875A07" w:rsidRPr="00F00DCF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 w:rsidRPr="00F00DCF">
              <w:rPr>
                <w:rFonts w:ascii="Times New Roman" w:hAnsi="Times New Roman" w:cs="Times New Roman"/>
              </w:rPr>
              <w:t>serine/threonine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75A07" w:rsidRDefault="00875A07" w:rsidP="00C83A1C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875A07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875A07" w:rsidRDefault="00875A07" w:rsidP="00C83A1C">
            <w:pPr>
              <w:jc w:val="center"/>
              <w:rPr>
                <w:rFonts w:ascii="Times New Roman" w:hAnsi="Times New Roman" w:cs="Times New Roman"/>
              </w:rPr>
            </w:pPr>
            <w:r w:rsidRPr="007236BC">
              <w:rPr>
                <w:rFonts w:ascii="Times New Roman" w:hAnsi="Times New Roman" w:cs="Times New Roman"/>
              </w:rPr>
              <w:t>3AMA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</w:tbl>
    <w:p w:rsidR="00875A07" w:rsidRDefault="00875A07" w:rsidP="0079621C">
      <w:pPr>
        <w:spacing w:after="0" w:line="360" w:lineRule="auto"/>
        <w:rPr>
          <w:rFonts w:ascii="Times New Roman" w:hAnsi="Times New Roman" w:cs="Times New Roman"/>
        </w:rPr>
      </w:pPr>
    </w:p>
    <w:p w:rsidR="00875A07" w:rsidRDefault="00875A07" w:rsidP="0079621C">
      <w:pPr>
        <w:spacing w:after="0" w:line="36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 xml:space="preserve">Column 5 refers to the specific PDB structures used by FragFEATURE to make the fragment predictions. </w:t>
      </w:r>
      <w:bookmarkEnd w:id="0"/>
      <w:r>
        <w:rPr>
          <w:rFonts w:ascii="Times New Roman" w:hAnsi="Times New Roman" w:cs="Times New Roman"/>
        </w:rPr>
        <w:t xml:space="preserve">The highlighted row corresponds to the query DAPK1 protein. </w:t>
      </w:r>
      <w:r w:rsidRPr="00241E65">
        <w:rPr>
          <w:rFonts w:ascii="Times New Roman" w:hAnsi="Times New Roman" w:cs="Times New Roman"/>
        </w:rPr>
        <w:t xml:space="preserve">Proteins denoted with an asterisk </w:t>
      </w:r>
      <w:r w:rsidR="00757A56">
        <w:rPr>
          <w:rFonts w:ascii="Times New Roman" w:hAnsi="Times New Roman" w:cs="Times New Roman"/>
        </w:rPr>
        <w:t>were</w:t>
      </w:r>
      <w:r w:rsidRPr="00241E6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sed</w:t>
      </w:r>
      <w:r w:rsidRPr="00241E65">
        <w:rPr>
          <w:rFonts w:ascii="Times New Roman" w:hAnsi="Times New Roman" w:cs="Times New Roman"/>
        </w:rPr>
        <w:t xml:space="preserve"> to calculate pairwise structural alignments and sequence identities using </w:t>
      </w:r>
      <w:proofErr w:type="spellStart"/>
      <w:r w:rsidR="00FE4609">
        <w:rPr>
          <w:rFonts w:ascii="Times New Roman" w:hAnsi="Times New Roman" w:cs="Times New Roman"/>
        </w:rPr>
        <w:t>DaliLite</w:t>
      </w:r>
      <w:proofErr w:type="spellEnd"/>
      <w:r w:rsidR="00FE4609">
        <w:rPr>
          <w:rFonts w:ascii="Times New Roman" w:hAnsi="Times New Roman" w:cs="Times New Roman"/>
        </w:rPr>
        <w:t xml:space="preserve"> </w:t>
      </w:r>
      <w:r w:rsidR="00FE4609" w:rsidRPr="00241E65">
        <w:rPr>
          <w:rFonts w:ascii="Times New Roman" w:hAnsi="Times New Roman" w:cs="Times New Roman"/>
        </w:rPr>
        <w:t xml:space="preserve">and </w:t>
      </w:r>
      <w:proofErr w:type="spellStart"/>
      <w:r w:rsidRPr="00241E65">
        <w:rPr>
          <w:rFonts w:ascii="Times New Roman" w:hAnsi="Times New Roman" w:cs="Times New Roman"/>
        </w:rPr>
        <w:t>jFATCAT</w:t>
      </w:r>
      <w:proofErr w:type="spellEnd"/>
      <w:r w:rsidRPr="00241E65">
        <w:rPr>
          <w:rFonts w:ascii="Times New Roman" w:hAnsi="Times New Roman" w:cs="Times New Roman"/>
        </w:rPr>
        <w:t xml:space="preserve"> </w:t>
      </w:r>
      <w:r w:rsidRPr="00B454A7">
        <w:rPr>
          <w:rFonts w:ascii="Times New Roman" w:hAnsi="Times New Roman" w:cs="Times New Roman"/>
        </w:rPr>
        <w:t>(</w:t>
      </w:r>
      <w:r w:rsidRPr="00B454A7">
        <w:rPr>
          <w:rFonts w:ascii="Times New Roman" w:hAnsi="Times New Roman" w:cs="Times New Roman"/>
          <w:color w:val="E36C0A" w:themeColor="accent6" w:themeShade="BF"/>
        </w:rPr>
        <w:t>Table S</w:t>
      </w:r>
      <w:r w:rsidR="00B454A7" w:rsidRPr="00B454A7">
        <w:rPr>
          <w:rFonts w:ascii="Times New Roman" w:hAnsi="Times New Roman" w:cs="Times New Roman"/>
          <w:color w:val="E36C0A" w:themeColor="accent6" w:themeShade="BF"/>
        </w:rPr>
        <w:t>8</w:t>
      </w:r>
      <w:r w:rsidRPr="00B454A7">
        <w:rPr>
          <w:rFonts w:ascii="Times New Roman" w:hAnsi="Times New Roman" w:cs="Times New Roman"/>
        </w:rPr>
        <w:t>).</w:t>
      </w:r>
    </w:p>
    <w:sectPr w:rsidR="00875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A07"/>
    <w:rsid w:val="0003394F"/>
    <w:rsid w:val="001054B3"/>
    <w:rsid w:val="00151DB0"/>
    <w:rsid w:val="00180611"/>
    <w:rsid w:val="00210498"/>
    <w:rsid w:val="00272C6F"/>
    <w:rsid w:val="002B1480"/>
    <w:rsid w:val="00433D4D"/>
    <w:rsid w:val="006105BD"/>
    <w:rsid w:val="00661457"/>
    <w:rsid w:val="00757A56"/>
    <w:rsid w:val="00782ACF"/>
    <w:rsid w:val="0079621C"/>
    <w:rsid w:val="007A235E"/>
    <w:rsid w:val="007D6675"/>
    <w:rsid w:val="00825799"/>
    <w:rsid w:val="008266F5"/>
    <w:rsid w:val="00875A07"/>
    <w:rsid w:val="00A17B1C"/>
    <w:rsid w:val="00A824A7"/>
    <w:rsid w:val="00AA3A11"/>
    <w:rsid w:val="00AF4EE6"/>
    <w:rsid w:val="00B36A79"/>
    <w:rsid w:val="00B454A7"/>
    <w:rsid w:val="00BA073E"/>
    <w:rsid w:val="00BD1FE0"/>
    <w:rsid w:val="00BE37CD"/>
    <w:rsid w:val="00BF4164"/>
    <w:rsid w:val="00C0303F"/>
    <w:rsid w:val="00C83A1C"/>
    <w:rsid w:val="00CC75F7"/>
    <w:rsid w:val="00D202D5"/>
    <w:rsid w:val="00D727CD"/>
    <w:rsid w:val="00E4057B"/>
    <w:rsid w:val="00E902F9"/>
    <w:rsid w:val="00EA0047"/>
    <w:rsid w:val="00F96098"/>
    <w:rsid w:val="00FE4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A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A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40</cp:revision>
  <dcterms:created xsi:type="dcterms:W3CDTF">2014-01-21T22:28:00Z</dcterms:created>
  <dcterms:modified xsi:type="dcterms:W3CDTF">2014-03-16T01:31:00Z</dcterms:modified>
</cp:coreProperties>
</file>